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28BB6D" w14:textId="01889849" w:rsidR="00731327" w:rsidRPr="0092081D" w:rsidRDefault="00731327" w:rsidP="0092081D">
      <w:pPr>
        <w:spacing w:line="480" w:lineRule="auto"/>
        <w:jc w:val="both"/>
        <w:rPr>
          <w:rFonts w:ascii="Arial" w:hAnsi="Arial" w:cs="Arial"/>
        </w:rPr>
      </w:pPr>
      <w:r w:rsidRPr="0092081D">
        <w:rPr>
          <w:rFonts w:ascii="Arial" w:hAnsi="Arial" w:cs="Arial"/>
          <w:b/>
          <w:bCs/>
        </w:rPr>
        <w:t>Supp</w:t>
      </w:r>
      <w:r w:rsidR="00244F28" w:rsidRPr="0092081D">
        <w:rPr>
          <w:rFonts w:ascii="Arial" w:hAnsi="Arial" w:cs="Arial"/>
          <w:b/>
          <w:bCs/>
        </w:rPr>
        <w:t>lementary</w:t>
      </w:r>
      <w:r w:rsidRPr="0092081D">
        <w:rPr>
          <w:rFonts w:ascii="Arial" w:hAnsi="Arial" w:cs="Arial"/>
          <w:b/>
          <w:bCs/>
        </w:rPr>
        <w:t xml:space="preserve"> Table</w:t>
      </w:r>
      <w:r w:rsidR="00244F28" w:rsidRPr="0092081D">
        <w:rPr>
          <w:rFonts w:ascii="Arial" w:hAnsi="Arial" w:cs="Arial"/>
          <w:b/>
          <w:bCs/>
        </w:rPr>
        <w:t xml:space="preserve"> 2</w:t>
      </w:r>
      <w:r w:rsidRPr="0092081D">
        <w:rPr>
          <w:rFonts w:ascii="Arial" w:hAnsi="Arial" w:cs="Arial"/>
          <w:b/>
          <w:bCs/>
        </w:rPr>
        <w:t>. Bacterial isolates tested to evaluate the cross reactivity of the LAMP assay.</w:t>
      </w:r>
      <w:r w:rsidR="0092081D" w:rsidRPr="0092081D">
        <w:rPr>
          <w:rFonts w:ascii="Arial" w:hAnsi="Arial" w:cs="Arial"/>
          <w:b/>
          <w:bCs/>
        </w:rPr>
        <w:t xml:space="preserve"> </w:t>
      </w:r>
      <w:r w:rsidRPr="0092081D">
        <w:rPr>
          <w:rFonts w:ascii="Arial" w:hAnsi="Arial" w:cs="Arial"/>
        </w:rPr>
        <w:t>Clinical: fully characterised clinical isolates from partner hospital; ATCC: American Type Culture Collection; NCTC: National Collection of Type Cultures, Public Health England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7"/>
        <w:gridCol w:w="4959"/>
      </w:tblGrid>
      <w:tr w:rsidR="00731327" w:rsidRPr="00731327" w14:paraId="032A4F4D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764F29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eastAsia="en-GB"/>
              </w:rPr>
              <w:t>Organism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C7D459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lang w:eastAsia="en-GB"/>
              </w:rPr>
              <w:t xml:space="preserve">Reference </w:t>
            </w:r>
          </w:p>
        </w:tc>
      </w:tr>
      <w:tr w:rsidR="00731327" w:rsidRPr="00731327" w14:paraId="07368AC0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30DEEB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>Pseudomonas aeruginos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E49BB7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</w:rPr>
              <w:t>PAO1</w:t>
            </w:r>
          </w:p>
        </w:tc>
      </w:tr>
      <w:tr w:rsidR="00731327" w:rsidRPr="00731327" w14:paraId="75D34CDB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7592B8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 xml:space="preserve">Pseudomonas aeruginosa </w:t>
            </w: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(20)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8A906D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Clinical (</w:t>
            </w:r>
            <w:proofErr w:type="spellStart"/>
            <w:r w:rsidRPr="0092081D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</w:rPr>
              <w:t>Ruijin</w:t>
            </w:r>
            <w:proofErr w:type="spellEnd"/>
            <w:r w:rsidRPr="0092081D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</w:rPr>
              <w:t xml:space="preserve"> Hospital)</w:t>
            </w:r>
          </w:p>
        </w:tc>
      </w:tr>
      <w:tr w:rsidR="00731327" w:rsidRPr="00731327" w14:paraId="75F99FCA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3874A7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Theme="minorEastAsia" w:hAnsi="Arial" w:cs="Arial"/>
                <w:i/>
                <w:iCs/>
                <w:color w:val="000000" w:themeColor="dark1"/>
                <w:kern w:val="24"/>
                <w:lang w:eastAsia="en-GB"/>
              </w:rPr>
              <w:t>Pseudomonas</w:t>
            </w:r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 xml:space="preserve"> aeruginos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E017AF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MPAO1</w:t>
            </w:r>
          </w:p>
        </w:tc>
      </w:tr>
      <w:tr w:rsidR="00731327" w:rsidRPr="00731327" w14:paraId="55AF5CF2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73F51C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Theme="minorEastAsia" w:hAnsi="Arial" w:cs="Arial"/>
                <w:i/>
                <w:iCs/>
                <w:color w:val="000000" w:themeColor="dark1"/>
                <w:kern w:val="24"/>
                <w:lang w:eastAsia="en-GB"/>
              </w:rPr>
              <w:t>Pseudomonas</w:t>
            </w:r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 xml:space="preserve"> putida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8ED5DC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KT2440</w:t>
            </w:r>
          </w:p>
        </w:tc>
      </w:tr>
      <w:tr w:rsidR="00731327" w:rsidRPr="00731327" w14:paraId="7A5BC758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8D8BDA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>Enterobacter cloacae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3AFF2A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NCTC 13380</w:t>
            </w:r>
          </w:p>
        </w:tc>
      </w:tr>
      <w:tr w:rsidR="00731327" w:rsidRPr="00731327" w14:paraId="65EB8A0F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FB7A0C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>Enterobacter cloacae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85FA99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NCTC 14322</w:t>
            </w:r>
          </w:p>
        </w:tc>
      </w:tr>
      <w:tr w:rsidR="00731327" w:rsidRPr="00731327" w14:paraId="438B6124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1C506C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 xml:space="preserve">Salmonella enterica </w:t>
            </w: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serotype Typhimurium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45F317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ATCC 14028</w:t>
            </w:r>
          </w:p>
        </w:tc>
      </w:tr>
      <w:tr w:rsidR="00731327" w:rsidRPr="00731327" w14:paraId="41FAE421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1A8D3A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 xml:space="preserve">Salmonella enterica </w:t>
            </w: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serotype Pullorum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A8BA2A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NCTC 5776</w:t>
            </w:r>
          </w:p>
        </w:tc>
      </w:tr>
      <w:tr w:rsidR="00731327" w:rsidRPr="00731327" w14:paraId="52E1A0F3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0E9E07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 xml:space="preserve">Salmonella enterica </w:t>
            </w: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serotype Pullorum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D15CCB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NCTC 10705</w:t>
            </w:r>
          </w:p>
        </w:tc>
      </w:tr>
      <w:tr w:rsidR="00731327" w:rsidRPr="00731327" w14:paraId="51C75684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E875E0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 xml:space="preserve">Salmonella enterica </w:t>
            </w: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 xml:space="preserve">serotype </w:t>
            </w:r>
            <w:proofErr w:type="spellStart"/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Gallinarum</w:t>
            </w:r>
            <w:proofErr w:type="spellEnd"/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FEE5EB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NCTC 13346</w:t>
            </w:r>
          </w:p>
        </w:tc>
      </w:tr>
      <w:tr w:rsidR="00731327" w:rsidRPr="00731327" w14:paraId="33169D9B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4EE03D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 xml:space="preserve">Salmonella enterica </w:t>
            </w: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 xml:space="preserve">serotype </w:t>
            </w:r>
            <w:proofErr w:type="spellStart"/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Gallinarum</w:t>
            </w:r>
            <w:proofErr w:type="spellEnd"/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FD7FA4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NCTC 10532</w:t>
            </w:r>
          </w:p>
        </w:tc>
      </w:tr>
      <w:tr w:rsidR="00731327" w:rsidRPr="00731327" w14:paraId="4719C960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A913C9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 xml:space="preserve">Salmonella enterica </w:t>
            </w: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serotype Typhimurium (2)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68BCA4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Clinical (Leicester Hospital)</w:t>
            </w:r>
          </w:p>
        </w:tc>
      </w:tr>
      <w:tr w:rsidR="00731327" w:rsidRPr="00731327" w14:paraId="68392DE1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4F53FF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 xml:space="preserve">Salmonella enterica </w:t>
            </w: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serotype Newport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563B99" w14:textId="077BDD31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/>
                <w:kern w:val="24"/>
                <w:lang w:eastAsia="en-GB"/>
              </w:rPr>
              <w:t xml:space="preserve">Clinical </w:t>
            </w:r>
            <w:r w:rsidR="00FB19A4"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(Leicester Hospital)</w:t>
            </w:r>
          </w:p>
        </w:tc>
      </w:tr>
      <w:tr w:rsidR="00731327" w:rsidRPr="00731327" w14:paraId="04D7F4AC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A1EDA5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 xml:space="preserve">Salmonella enterica </w:t>
            </w: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 xml:space="preserve">serotype </w:t>
            </w:r>
            <w:proofErr w:type="spellStart"/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Infantis</w:t>
            </w:r>
            <w:proofErr w:type="spellEnd"/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26DC24" w14:textId="35E1544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/>
                <w:kern w:val="24"/>
                <w:lang w:eastAsia="en-GB"/>
              </w:rPr>
              <w:t xml:space="preserve">Clinical </w:t>
            </w:r>
            <w:r w:rsidR="00FB19A4"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(Leicester Hospital)</w:t>
            </w:r>
          </w:p>
        </w:tc>
      </w:tr>
      <w:tr w:rsidR="00731327" w:rsidRPr="00731327" w14:paraId="633DF3D2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D228AD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 xml:space="preserve">Salmonella enterica </w:t>
            </w: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serotype Chester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6F5C89" w14:textId="206AF978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/>
                <w:kern w:val="24"/>
                <w:lang w:eastAsia="en-GB"/>
              </w:rPr>
              <w:t xml:space="preserve">Clinical </w:t>
            </w:r>
            <w:r w:rsidR="00FB19A4"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(Leicester Hospital)</w:t>
            </w:r>
          </w:p>
        </w:tc>
      </w:tr>
      <w:tr w:rsidR="00731327" w:rsidRPr="00731327" w14:paraId="56E650F3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BFA976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 xml:space="preserve">Salmonella enterica </w:t>
            </w: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(20)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D4FC79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Clinical (</w:t>
            </w:r>
            <w:proofErr w:type="spellStart"/>
            <w:r w:rsidRPr="0092081D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</w:rPr>
              <w:t>Ruijin</w:t>
            </w:r>
            <w:proofErr w:type="spellEnd"/>
            <w:r w:rsidRPr="0092081D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</w:rPr>
              <w:t xml:space="preserve"> Hospital)</w:t>
            </w:r>
          </w:p>
        </w:tc>
      </w:tr>
      <w:tr w:rsidR="00731327" w:rsidRPr="00731327" w14:paraId="31B3EE29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BC4D72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>Escherichia coli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F40015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NCTC 14321</w:t>
            </w:r>
          </w:p>
        </w:tc>
      </w:tr>
      <w:tr w:rsidR="00731327" w:rsidRPr="00731327" w14:paraId="24529A1B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C46E23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>Escherichia coli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C22D5A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ATCC 25922</w:t>
            </w:r>
          </w:p>
        </w:tc>
      </w:tr>
      <w:tr w:rsidR="00731327" w:rsidRPr="00731327" w14:paraId="0F97174A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EED16F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>Escherichia coli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E537B6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NCTC 13441</w:t>
            </w:r>
          </w:p>
        </w:tc>
      </w:tr>
      <w:tr w:rsidR="00731327" w:rsidRPr="00731327" w14:paraId="4383D073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652104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>Escherichia coli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B05398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DH5</w:t>
            </w: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val="el-GR" w:eastAsia="en-GB"/>
              </w:rPr>
              <w:t>α</w:t>
            </w:r>
          </w:p>
        </w:tc>
      </w:tr>
      <w:tr w:rsidR="00731327" w:rsidRPr="00731327" w14:paraId="49C97FCE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73358D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lang w:eastAsia="en-GB"/>
              </w:rPr>
              <w:t xml:space="preserve">Escherichia coli </w:t>
            </w:r>
            <w:r w:rsidRPr="0092081D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</w:rPr>
              <w:t>(20)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DA2BA8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Clinical (</w:t>
            </w:r>
            <w:proofErr w:type="spellStart"/>
            <w:r w:rsidRPr="0092081D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</w:rPr>
              <w:t>Ruijin</w:t>
            </w:r>
            <w:proofErr w:type="spellEnd"/>
            <w:r w:rsidRPr="0092081D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</w:rPr>
              <w:t xml:space="preserve"> Hospital)</w:t>
            </w:r>
          </w:p>
        </w:tc>
      </w:tr>
      <w:tr w:rsidR="00731327" w:rsidRPr="00731327" w14:paraId="701189F3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38EF61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 xml:space="preserve">Acinetobacter </w:t>
            </w:r>
            <w:proofErr w:type="spellStart"/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>baumanii</w:t>
            </w:r>
            <w:proofErr w:type="spellEnd"/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444B81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ATCC Ab19606</w:t>
            </w:r>
          </w:p>
        </w:tc>
      </w:tr>
      <w:tr w:rsidR="00731327" w:rsidRPr="00731327" w14:paraId="5AF9FC81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E6134E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 xml:space="preserve">Acinetobacter </w:t>
            </w:r>
            <w:proofErr w:type="spellStart"/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>baumanii</w:t>
            </w:r>
            <w:proofErr w:type="spellEnd"/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 xml:space="preserve"> </w:t>
            </w: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(20)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7F840E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Clinical (</w:t>
            </w:r>
            <w:proofErr w:type="spellStart"/>
            <w:r w:rsidRPr="0092081D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</w:rPr>
              <w:t>Ruijin</w:t>
            </w:r>
            <w:proofErr w:type="spellEnd"/>
            <w:r w:rsidRPr="0092081D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</w:rPr>
              <w:t xml:space="preserve"> Hospital)</w:t>
            </w:r>
          </w:p>
        </w:tc>
      </w:tr>
      <w:tr w:rsidR="00731327" w:rsidRPr="00731327" w14:paraId="6EEF8A84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58BE99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lastRenderedPageBreak/>
              <w:t xml:space="preserve">Acinetobacter </w:t>
            </w:r>
            <w:proofErr w:type="spellStart"/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>iwofii</w:t>
            </w:r>
            <w:proofErr w:type="spellEnd"/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94D657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NCTC 5866</w:t>
            </w:r>
          </w:p>
        </w:tc>
      </w:tr>
      <w:tr w:rsidR="00731327" w:rsidRPr="00731327" w14:paraId="2EBA94DB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A1CBA8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 xml:space="preserve">Staphylococcus aureus 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0EE6D7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NCTC 12981</w:t>
            </w:r>
          </w:p>
        </w:tc>
      </w:tr>
      <w:tr w:rsidR="00731327" w:rsidRPr="00731327" w14:paraId="511F0D51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ED6BBA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 xml:space="preserve">Methicillin-resistant </w:t>
            </w:r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 xml:space="preserve">Staphylococcus aureus </w:t>
            </w: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(MRSA)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4A9411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NCTC 12493</w:t>
            </w:r>
          </w:p>
        </w:tc>
      </w:tr>
      <w:tr w:rsidR="00731327" w:rsidRPr="00731327" w14:paraId="26BC3005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4EBEA8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lang w:eastAsia="en-GB"/>
              </w:rPr>
              <w:t>Staphylococcus aureu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F511E3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</w:rPr>
              <w:t xml:space="preserve">N315 </w:t>
            </w:r>
          </w:p>
        </w:tc>
      </w:tr>
      <w:tr w:rsidR="00731327" w:rsidRPr="00731327" w14:paraId="3850515F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8B01B7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lang w:eastAsia="en-GB"/>
              </w:rPr>
              <w:t xml:space="preserve">Staphylococcus aureus </w:t>
            </w:r>
            <w:r w:rsidRPr="0092081D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</w:rPr>
              <w:t>(20)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CD916A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Clinical (</w:t>
            </w:r>
            <w:proofErr w:type="spellStart"/>
            <w:r w:rsidRPr="0092081D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</w:rPr>
              <w:t>Ruijin</w:t>
            </w:r>
            <w:proofErr w:type="spellEnd"/>
            <w:r w:rsidRPr="0092081D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</w:rPr>
              <w:t xml:space="preserve"> Hospital)</w:t>
            </w:r>
          </w:p>
        </w:tc>
      </w:tr>
      <w:tr w:rsidR="00731327" w:rsidRPr="00731327" w14:paraId="23039188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4E7663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 xml:space="preserve">Staphylococcus aureus 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209BBD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NCTC 8325</w:t>
            </w:r>
          </w:p>
        </w:tc>
      </w:tr>
      <w:tr w:rsidR="00731327" w:rsidRPr="00731327" w14:paraId="51DEC0B6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F2C926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 xml:space="preserve">Methicillin-resistant </w:t>
            </w:r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 xml:space="preserve">Staphylococcus aureus </w:t>
            </w: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(MRSA)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1BA03B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BAA-1680/USA300</w:t>
            </w:r>
          </w:p>
        </w:tc>
      </w:tr>
      <w:tr w:rsidR="00731327" w:rsidRPr="00731327" w14:paraId="6ED6C527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93F8AE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 xml:space="preserve">Yersinia </w:t>
            </w:r>
            <w:proofErr w:type="spellStart"/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>enterolitica</w:t>
            </w:r>
            <w:proofErr w:type="spellEnd"/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B820FF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NCTC 12982</w:t>
            </w:r>
          </w:p>
        </w:tc>
      </w:tr>
      <w:tr w:rsidR="00731327" w:rsidRPr="00731327" w14:paraId="635BBFB5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566660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 xml:space="preserve">Streptococcus pyogenes 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A2386E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NCTC 12696</w:t>
            </w:r>
          </w:p>
        </w:tc>
      </w:tr>
      <w:tr w:rsidR="00731327" w:rsidRPr="00731327" w14:paraId="56F5A910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D6643C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lang w:eastAsia="en-GB"/>
              </w:rPr>
              <w:t xml:space="preserve">Klebsiella aerogenes </w:t>
            </w:r>
            <w:r w:rsidRPr="0092081D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</w:rPr>
              <w:t>(5)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D037B3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Clinical (</w:t>
            </w:r>
            <w:proofErr w:type="spellStart"/>
            <w:r w:rsidRPr="0092081D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</w:rPr>
              <w:t>Ruijin</w:t>
            </w:r>
            <w:proofErr w:type="spellEnd"/>
            <w:r w:rsidRPr="0092081D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</w:rPr>
              <w:t xml:space="preserve"> Hospital)</w:t>
            </w:r>
          </w:p>
        </w:tc>
      </w:tr>
      <w:tr w:rsidR="00731327" w:rsidRPr="00731327" w14:paraId="6CDDF62E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63BF41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lang w:eastAsia="en-GB"/>
              </w:rPr>
              <w:t xml:space="preserve">Klebsiella </w:t>
            </w:r>
            <w:proofErr w:type="spellStart"/>
            <w:r w:rsidRPr="0092081D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lang w:eastAsia="en-GB"/>
              </w:rPr>
              <w:t>oxytoca</w:t>
            </w:r>
            <w:proofErr w:type="spellEnd"/>
            <w:r w:rsidRPr="0092081D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lang w:eastAsia="en-GB"/>
              </w:rPr>
              <w:t xml:space="preserve"> </w:t>
            </w:r>
            <w:r w:rsidRPr="0092081D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</w:rPr>
              <w:t>(5)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ACDE6D" w14:textId="77777777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Clinical (</w:t>
            </w:r>
            <w:proofErr w:type="spellStart"/>
            <w:r w:rsidRPr="0092081D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</w:rPr>
              <w:t>Ruijin</w:t>
            </w:r>
            <w:proofErr w:type="spellEnd"/>
            <w:r w:rsidRPr="0092081D">
              <w:rPr>
                <w:rFonts w:ascii="Arial" w:eastAsia="Times New Roman" w:hAnsi="Arial" w:cs="Arial"/>
                <w:color w:val="000000" w:themeColor="text1"/>
                <w:kern w:val="24"/>
                <w:lang w:eastAsia="en-GB"/>
              </w:rPr>
              <w:t xml:space="preserve"> Hospital)</w:t>
            </w:r>
          </w:p>
        </w:tc>
      </w:tr>
      <w:tr w:rsidR="00731327" w:rsidRPr="00731327" w14:paraId="11D9AF45" w14:textId="77777777" w:rsidTr="00731327">
        <w:trPr>
          <w:trHeight w:val="42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3A22D9" w14:textId="0756698F" w:rsidR="00731327" w:rsidRPr="0092081D" w:rsidRDefault="00731327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 xml:space="preserve">Klebsiella </w:t>
            </w:r>
            <w:proofErr w:type="spellStart"/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>oxytoca</w:t>
            </w:r>
            <w:proofErr w:type="spellEnd"/>
            <w:r w:rsidRPr="0092081D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n-GB"/>
              </w:rPr>
              <w:t xml:space="preserve"> </w:t>
            </w:r>
            <w:r w:rsidR="0099189D"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(9</w:t>
            </w:r>
            <w:r w:rsidR="008E45A0"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57941B" w14:textId="7370D38C" w:rsidR="00731327" w:rsidRPr="0092081D" w:rsidRDefault="00A725B5" w:rsidP="00731327">
            <w:pPr>
              <w:spacing w:after="0" w:line="256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H</w:t>
            </w:r>
            <w:r w:rsidRPr="00A725B5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 xml:space="preserve">ospital environment </w:t>
            </w:r>
            <w:r w:rsidR="00127F0F"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(</w:t>
            </w:r>
            <w:r w:rsidR="00D15EC8" w:rsidRPr="00D15EC8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sink drain traps of</w:t>
            </w:r>
            <w:r w:rsidR="00D15EC8" w:rsidRPr="00D15EC8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 xml:space="preserve"> </w:t>
            </w:r>
            <w:r w:rsidR="00D15EC8" w:rsidRPr="00D15EC8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Lancashire</w:t>
            </w:r>
            <w:r w:rsidR="00E96699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 xml:space="preserve"> </w:t>
            </w:r>
            <w:r w:rsidR="007F3A67" w:rsidRPr="0092081D">
              <w:rPr>
                <w:rFonts w:ascii="Arial" w:eastAsia="Calibri" w:hAnsi="Arial" w:cs="Arial"/>
                <w:color w:val="000000" w:themeColor="text1"/>
                <w:kern w:val="24"/>
                <w:lang w:eastAsia="en-GB"/>
              </w:rPr>
              <w:t>NHS hospital)</w:t>
            </w:r>
          </w:p>
        </w:tc>
      </w:tr>
    </w:tbl>
    <w:p w14:paraId="40C57D23" w14:textId="77777777" w:rsidR="00B25219" w:rsidRDefault="00B25219"/>
    <w:sectPr w:rsidR="00B252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327"/>
    <w:rsid w:val="00127F0F"/>
    <w:rsid w:val="00244F28"/>
    <w:rsid w:val="006623A1"/>
    <w:rsid w:val="00680A11"/>
    <w:rsid w:val="00731327"/>
    <w:rsid w:val="007F3A67"/>
    <w:rsid w:val="008E45A0"/>
    <w:rsid w:val="0092081D"/>
    <w:rsid w:val="0099189D"/>
    <w:rsid w:val="00A725B5"/>
    <w:rsid w:val="00B25219"/>
    <w:rsid w:val="00D15EC8"/>
    <w:rsid w:val="00E85287"/>
    <w:rsid w:val="00E96699"/>
    <w:rsid w:val="00F75445"/>
    <w:rsid w:val="00FB1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EF855"/>
  <w15:chartTrackingRefBased/>
  <w15:docId w15:val="{D97B3795-D30F-45B8-A09E-C07A87243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313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54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4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45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BD3A6B2327B045BB51CE3023FEF671" ma:contentTypeVersion="13" ma:contentTypeDescription="Create a new document." ma:contentTypeScope="" ma:versionID="ae60992a505b21729df7924345dcdd6d">
  <xsd:schema xmlns:xsd="http://www.w3.org/2001/XMLSchema" xmlns:xs="http://www.w3.org/2001/XMLSchema" xmlns:p="http://schemas.microsoft.com/office/2006/metadata/properties" xmlns:ns3="067ac3c3-22c1-4d3a-9b9f-ad69dd662b7c" xmlns:ns4="48ec8f65-4897-48b6-a900-1162a00b6457" targetNamespace="http://schemas.microsoft.com/office/2006/metadata/properties" ma:root="true" ma:fieldsID="1220cccd4011480f55a97825f36fd0ba" ns3:_="" ns4:_="">
    <xsd:import namespace="067ac3c3-22c1-4d3a-9b9f-ad69dd662b7c"/>
    <xsd:import namespace="48ec8f65-4897-48b6-a900-1162a00b645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7ac3c3-22c1-4d3a-9b9f-ad69dd662b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ec8f65-4897-48b6-a900-1162a00b645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F28BC79-278C-40F3-A3BD-187DE8F0042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96AE99F-67CA-474C-89A6-2F76A3DEA6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7ac3c3-22c1-4d3a-9b9f-ad69dd662b7c"/>
    <ds:schemaRef ds:uri="48ec8f65-4897-48b6-a900-1162a00b64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82E6F73-A193-4262-9C03-74050D58FBB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irier, Aurore Dr (Sch of Biosci &amp; Med)</dc:creator>
  <cp:keywords/>
  <dc:description/>
  <cp:lastModifiedBy>Poirier, Aurore Dr (Sch of Biosci &amp; Med)</cp:lastModifiedBy>
  <cp:revision>14</cp:revision>
  <dcterms:created xsi:type="dcterms:W3CDTF">2021-04-14T11:20:00Z</dcterms:created>
  <dcterms:modified xsi:type="dcterms:W3CDTF">2021-05-13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BD3A6B2327B045BB51CE3023FEF671</vt:lpwstr>
  </property>
</Properties>
</file>